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6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4301"/>
        <w:gridCol w:w="1099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Locus Tag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duct Nam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in siz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2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2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3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edicted nucleic acid-binding protein, contains PIN doma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3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4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05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ncharacterized conserved protein, COG150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17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1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2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Uncharacterized conserved protein, COG183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3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3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3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26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0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3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4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YND finger.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4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5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5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5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5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5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5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5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6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6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36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2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2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3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3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3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3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5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7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Dinitrogenase iron-molybdenum cofactor biosynthesis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9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49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320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3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5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5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7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7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9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58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60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0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64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64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eptidoglycan-binding domain 1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4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67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0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1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2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3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5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76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3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3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1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3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4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6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4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8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7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89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4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6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lpha-2-macroglobulin domain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2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099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5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5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6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6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7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9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09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0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1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2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3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3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3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4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4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4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4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otein serine/threonine kina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7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8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19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hosphatidylglycerophosphatase( EC:3.1.3.27 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3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3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4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6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6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6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6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26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0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0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lipoprotein, putativ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1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0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lipoprotein, putativ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2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6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2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3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5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6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30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6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ibbon-helix-helix protein, copG family.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7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7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9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9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39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5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0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val="pt-BR"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 w:bidi="ar-SA"/>
              </w:rPr>
              <w:t>Sugar phosphate isomerases/epimerases( EC:3.1.21.2 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5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4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4970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0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hioredoxin-like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6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6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7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59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6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60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embrane-anchored protein predicted to be involved in regulation of amylopullulanase-lik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63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6500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65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66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66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2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2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Radical SAM domain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4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3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0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3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0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3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3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3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4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4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4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8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5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6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78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0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0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2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4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4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5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5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5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5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5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6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6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6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Fimbrial assembly family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6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epilin-type N-terminal cleavage/methylation doma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6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epilin-type N-terminal cleavage/methylation doma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6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repilin-type N-terminal cleavage/methylation doma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7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87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Type II secretory pathway component PulK-lik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4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0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9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2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yrimidine reductase, riboflavin biosynthesis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2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Methenyltetrahydromethanopterin cyclohydrolase( EC:3.5.4.27 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27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7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6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8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199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0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140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4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4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8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4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5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8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09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2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3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4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4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6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610</w:t>
            </w: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7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7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19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6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0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2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olysaccharide export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2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emerythrin HHE cation binding domain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3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3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43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3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5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76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284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sulfotransfera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2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00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15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18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56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19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alpha-glucosida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70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21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ypothetical prote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37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Hore_23220</w:t>
            </w:r>
          </w:p>
        </w:tc>
        <w:tc>
          <w:tcPr>
            <w:tcW w:w="4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putative sigma E regulatory protein, MucB/RseB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bidi="ar-SA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bidi="ar-SA"/>
              </w:rPr>
              <w:t>2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 xml:space="preserve">. Genes found in </w:t>
      </w:r>
      <w:r>
        <w:rPr>
          <w:i/>
        </w:rPr>
        <w:t>H.orenii</w:t>
      </w:r>
      <w:r>
        <w:rPr/>
        <w:t xml:space="preserve"> without homologs in other Firmicutes.</w:t>
      </w:r>
    </w:p>
    <w:p>
      <w:pPr>
        <w:pStyle w:val="Normal"/>
        <w:rPr/>
      </w:pPr>
      <w:r>
        <w:rPr/>
      </w:r>
    </w:p>
    <w:p>
      <w:pPr>
        <w:pStyle w:val="Normal"/>
        <w:rPr>
          <w:rFonts w:cs="Bitstream Vera Sans;Trebuchet MS"/>
        </w:rPr>
      </w:pPr>
      <w:r>
        <w:rPr>
          <w:rFonts w:cs="Bitstream Vera Sans;Trebuchet MS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rebuchet MS" w:hAnsi="Bitstream Vera Sans;Trebuchet MS" w:eastAsia="Bitstream Vera Sans;Trebuchet MS" w:cs="Tahoma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7:06:00Z</dcterms:created>
  <dc:creator>Mavrommatis Konstantinos</dc:creator>
  <dc:description/>
  <cp:keywords/>
  <dc:language>en-US</dc:language>
  <cp:lastModifiedBy>kmavrommatis</cp:lastModifiedBy>
  <dcterms:modified xsi:type="dcterms:W3CDTF">2008-12-22T07:06:00Z</dcterms:modified>
  <cp:revision>2</cp:revision>
  <dc:subject/>
  <dc:title>DNA, total number of bases </dc:title>
</cp:coreProperties>
</file>